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9408C0" w14:textId="28953037" w:rsidR="00AE4DBE" w:rsidRDefault="00ED0192" w:rsidP="00ED019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r w:rsidR="00AE4DBE" w:rsidRPr="00E928DB">
        <w:rPr>
          <w:rFonts w:ascii="Times New Roman" w:hAnsi="Times New Roman" w:cs="Times New Roman"/>
          <w:sz w:val="24"/>
          <w:szCs w:val="24"/>
        </w:rPr>
        <w:t xml:space="preserve"> 1. Engaging NHS leaders in whole systems approaches to physical activity: key themes</w:t>
      </w:r>
    </w:p>
    <w:p w14:paraId="1CB8B782" w14:textId="32C58EAE" w:rsidR="00ED0192" w:rsidRDefault="00ED0192" w:rsidP="00ED019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27"/>
      </w:tblGrid>
      <w:tr w:rsidR="00AE4DBE" w:rsidRPr="008E4ABA" w14:paraId="6830095E" w14:textId="77777777" w:rsidTr="00566E4B">
        <w:tc>
          <w:tcPr>
            <w:tcW w:w="0" w:type="auto"/>
          </w:tcPr>
          <w:p w14:paraId="25206E31" w14:textId="77777777" w:rsidR="00AE4DBE" w:rsidRPr="008E4ABA" w:rsidRDefault="00AE4DBE" w:rsidP="00566E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E4ABA">
              <w:rPr>
                <w:rFonts w:ascii="Times New Roman" w:hAnsi="Times New Roman" w:cs="Times New Roman"/>
                <w:sz w:val="24"/>
                <w:szCs w:val="24"/>
              </w:rPr>
              <w:t>The importance of shared vision</w:t>
            </w:r>
          </w:p>
        </w:tc>
      </w:tr>
      <w:tr w:rsidR="00AE4DBE" w:rsidRPr="008E4ABA" w14:paraId="7124A4CF" w14:textId="77777777" w:rsidTr="00566E4B">
        <w:tc>
          <w:tcPr>
            <w:tcW w:w="0" w:type="auto"/>
          </w:tcPr>
          <w:p w14:paraId="15E44480" w14:textId="77777777" w:rsidR="00AE4DBE" w:rsidRPr="008E4ABA" w:rsidRDefault="00AE4DBE" w:rsidP="00566E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E4ABA">
              <w:rPr>
                <w:rFonts w:ascii="Times New Roman" w:hAnsi="Times New Roman" w:cs="Times New Roman"/>
                <w:sz w:val="24"/>
                <w:szCs w:val="24"/>
              </w:rPr>
              <w:t>Collective systems leadership is crucial, not individual system leaders</w:t>
            </w:r>
          </w:p>
        </w:tc>
      </w:tr>
      <w:tr w:rsidR="00AE4DBE" w:rsidRPr="008E4ABA" w14:paraId="4043C684" w14:textId="77777777" w:rsidTr="00566E4B">
        <w:tc>
          <w:tcPr>
            <w:tcW w:w="0" w:type="auto"/>
          </w:tcPr>
          <w:p w14:paraId="25D38FE3" w14:textId="77777777" w:rsidR="00AE4DBE" w:rsidRPr="008E4ABA" w:rsidRDefault="00AE4DBE" w:rsidP="00566E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E4ABA">
              <w:rPr>
                <w:rFonts w:ascii="Times New Roman" w:hAnsi="Times New Roman" w:cs="Times New Roman"/>
                <w:sz w:val="24"/>
                <w:szCs w:val="24"/>
              </w:rPr>
              <w:t xml:space="preserve">Systems leadership is needed at all levels of the system </w:t>
            </w:r>
          </w:p>
        </w:tc>
      </w:tr>
      <w:tr w:rsidR="00AE4DBE" w:rsidRPr="008E4ABA" w14:paraId="0430E8DD" w14:textId="77777777" w:rsidTr="00566E4B">
        <w:tc>
          <w:tcPr>
            <w:tcW w:w="0" w:type="auto"/>
          </w:tcPr>
          <w:p w14:paraId="032381A2" w14:textId="77777777" w:rsidR="00AE4DBE" w:rsidRPr="008E4ABA" w:rsidRDefault="00AE4DBE" w:rsidP="00566E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E4ABA">
              <w:rPr>
                <w:rFonts w:ascii="Times New Roman" w:hAnsi="Times New Roman" w:cs="Times New Roman"/>
                <w:sz w:val="24"/>
                <w:szCs w:val="24"/>
              </w:rPr>
              <w:t>Place-level is a crucial focus for physical activity work</w:t>
            </w:r>
          </w:p>
        </w:tc>
      </w:tr>
      <w:tr w:rsidR="00AE4DBE" w:rsidRPr="008E4ABA" w14:paraId="472F833C" w14:textId="77777777" w:rsidTr="00566E4B">
        <w:tc>
          <w:tcPr>
            <w:tcW w:w="0" w:type="auto"/>
          </w:tcPr>
          <w:p w14:paraId="636224ED" w14:textId="77777777" w:rsidR="00AE4DBE" w:rsidRPr="008E4ABA" w:rsidRDefault="00AE4DBE" w:rsidP="00566E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E4ABA">
              <w:rPr>
                <w:rFonts w:ascii="Times New Roman" w:hAnsi="Times New Roman" w:cs="Times New Roman"/>
                <w:sz w:val="24"/>
                <w:szCs w:val="24"/>
              </w:rPr>
              <w:t>Relationships are crucial; relationship building really important</w:t>
            </w:r>
          </w:p>
        </w:tc>
      </w:tr>
      <w:tr w:rsidR="00AE4DBE" w:rsidRPr="008E4ABA" w14:paraId="6702DDDD" w14:textId="77777777" w:rsidTr="00566E4B">
        <w:tc>
          <w:tcPr>
            <w:tcW w:w="0" w:type="auto"/>
          </w:tcPr>
          <w:p w14:paraId="04CA7BFA" w14:textId="77777777" w:rsidR="00AE4DBE" w:rsidRPr="008E4ABA" w:rsidRDefault="00AE4DBE" w:rsidP="00566E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E4ABA">
              <w:rPr>
                <w:rFonts w:ascii="Times New Roman" w:hAnsi="Times New Roman" w:cs="Times New Roman"/>
                <w:sz w:val="24"/>
                <w:szCs w:val="24"/>
              </w:rPr>
              <w:t>Enthusiasm and commitment are as important as formal seniority</w:t>
            </w:r>
          </w:p>
        </w:tc>
      </w:tr>
      <w:tr w:rsidR="00AE4DBE" w:rsidRPr="008E4ABA" w14:paraId="33F980E1" w14:textId="77777777" w:rsidTr="00566E4B">
        <w:tc>
          <w:tcPr>
            <w:tcW w:w="0" w:type="auto"/>
          </w:tcPr>
          <w:p w14:paraId="74066264" w14:textId="77777777" w:rsidR="00AE4DBE" w:rsidRPr="008E4ABA" w:rsidRDefault="00AE4DBE" w:rsidP="00566E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E4ABA">
              <w:rPr>
                <w:rFonts w:ascii="Times New Roman" w:hAnsi="Times New Roman" w:cs="Times New Roman"/>
                <w:sz w:val="24"/>
                <w:szCs w:val="24"/>
              </w:rPr>
              <w:t>There is a key facilitation role on physical activity for public health across the system</w:t>
            </w:r>
          </w:p>
        </w:tc>
      </w:tr>
      <w:tr w:rsidR="00AE4DBE" w:rsidRPr="008E4ABA" w14:paraId="62EE5AFE" w14:textId="77777777" w:rsidTr="00566E4B">
        <w:tc>
          <w:tcPr>
            <w:tcW w:w="0" w:type="auto"/>
          </w:tcPr>
          <w:p w14:paraId="05D1F69B" w14:textId="77777777" w:rsidR="00AE4DBE" w:rsidRPr="008E4ABA" w:rsidRDefault="00AE4DBE" w:rsidP="00566E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E4ABA">
              <w:rPr>
                <w:rFonts w:ascii="Times New Roman" w:hAnsi="Times New Roman" w:cs="Times New Roman"/>
                <w:sz w:val="24"/>
                <w:szCs w:val="24"/>
              </w:rPr>
              <w:t>A range of resources is required</w:t>
            </w:r>
          </w:p>
        </w:tc>
      </w:tr>
      <w:tr w:rsidR="00AE4DBE" w:rsidRPr="008E4ABA" w14:paraId="5AAE6A7E" w14:textId="77777777" w:rsidTr="00566E4B">
        <w:tc>
          <w:tcPr>
            <w:tcW w:w="0" w:type="auto"/>
          </w:tcPr>
          <w:p w14:paraId="6D25B570" w14:textId="77777777" w:rsidR="00AE4DBE" w:rsidRPr="008E4ABA" w:rsidRDefault="00AE4DBE" w:rsidP="00566E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E4ABA">
              <w:rPr>
                <w:rFonts w:ascii="Times New Roman" w:hAnsi="Times New Roman" w:cs="Times New Roman"/>
                <w:sz w:val="24"/>
                <w:szCs w:val="24"/>
              </w:rPr>
              <w:t>Central pressures are driving siloed working</w:t>
            </w:r>
          </w:p>
        </w:tc>
      </w:tr>
      <w:tr w:rsidR="00AE4DBE" w:rsidRPr="008E4ABA" w14:paraId="3C88D4B4" w14:textId="77777777" w:rsidTr="00566E4B">
        <w:tc>
          <w:tcPr>
            <w:tcW w:w="0" w:type="auto"/>
          </w:tcPr>
          <w:p w14:paraId="703857AF" w14:textId="77777777" w:rsidR="00AE4DBE" w:rsidRPr="008E4ABA" w:rsidRDefault="00AE4DBE" w:rsidP="00566E4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E4ABA">
              <w:rPr>
                <w:rFonts w:ascii="Times New Roman" w:hAnsi="Times New Roman" w:cs="Times New Roman"/>
                <w:sz w:val="24"/>
                <w:szCs w:val="24"/>
              </w:rPr>
              <w:t>Quantifiable outcomes are wanted in unrealistic short timescales</w:t>
            </w:r>
          </w:p>
        </w:tc>
      </w:tr>
    </w:tbl>
    <w:p w14:paraId="6854C83E" w14:textId="77777777" w:rsidR="00116379" w:rsidRDefault="00116379"/>
    <w:sectPr w:rsidR="001163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DBE"/>
    <w:rsid w:val="00116379"/>
    <w:rsid w:val="00AE4DBE"/>
    <w:rsid w:val="00E928DB"/>
    <w:rsid w:val="00ED0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28594"/>
  <w15:chartTrackingRefBased/>
  <w15:docId w15:val="{61E6FBF6-7FAC-436C-9B7C-0291A1873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4D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4D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759CC84D0EEC419BA71443C0177E20" ma:contentTypeVersion="12" ma:contentTypeDescription="Create a new document." ma:contentTypeScope="" ma:versionID="6285c81dccc8c13912685bf185c9f232">
  <xsd:schema xmlns:xsd="http://www.w3.org/2001/XMLSchema" xmlns:xs="http://www.w3.org/2001/XMLSchema" xmlns:p="http://schemas.microsoft.com/office/2006/metadata/properties" xmlns:ns3="01d52a66-1e75-49bf-82d4-ec695946b87e" xmlns:ns4="fb53f2f1-1926-4b71-8733-d74cd2823179" targetNamespace="http://schemas.microsoft.com/office/2006/metadata/properties" ma:root="true" ma:fieldsID="b8cdf1e7a6c31ba608333041ca538f0d" ns3:_="" ns4:_="">
    <xsd:import namespace="01d52a66-1e75-49bf-82d4-ec695946b87e"/>
    <xsd:import namespace="fb53f2f1-1926-4b71-8733-d74cd282317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d52a66-1e75-49bf-82d4-ec695946b87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53f2f1-1926-4b71-8733-d74cd28231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90AB629-C9FF-4064-8EDA-5BA65E24485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8D3A7A7-130A-4B31-AF2D-0881B2D20FF9}">
  <ds:schemaRefs>
    <ds:schemaRef ds:uri="http://purl.org/dc/elements/1.1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terms/"/>
    <ds:schemaRef ds:uri="http://schemas.microsoft.com/office/2006/metadata/properties"/>
    <ds:schemaRef ds:uri="http://schemas.microsoft.com/office/2006/documentManagement/types"/>
    <ds:schemaRef ds:uri="fb53f2f1-1926-4b71-8733-d74cd2823179"/>
    <ds:schemaRef ds:uri="01d52a66-1e75-49bf-82d4-ec695946b87e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5C904017-6BA2-48F5-9FF4-4039767084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d52a66-1e75-49bf-82d4-ec695946b87e"/>
    <ds:schemaRef ds:uri="fb53f2f1-1926-4b71-8733-d74cd28231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West of England</Company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ird</dc:creator>
  <cp:keywords/>
  <dc:description/>
  <cp:lastModifiedBy>Emma Bird</cp:lastModifiedBy>
  <cp:revision>2</cp:revision>
  <dcterms:created xsi:type="dcterms:W3CDTF">2022-01-12T13:20:00Z</dcterms:created>
  <dcterms:modified xsi:type="dcterms:W3CDTF">2022-01-12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759CC84D0EEC419BA71443C0177E20</vt:lpwstr>
  </property>
</Properties>
</file>